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D2525C" w14:textId="77777777" w:rsidR="001F308E" w:rsidRPr="00A3607C" w:rsidRDefault="001F308E" w:rsidP="001F308E">
      <w:pPr>
        <w:spacing w:before="40" w:after="4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A3607C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A3607C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 w:rsidRPr="00A3607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A3607C">
        <w:rPr>
          <w:rFonts w:ascii="Times New Roman" w:hAnsi="Times New Roman" w:cs="Times New Roman"/>
          <w:sz w:val="24"/>
          <w:szCs w:val="24"/>
        </w:rPr>
        <w:t xml:space="preserve">rimers used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PCR analysis</w:t>
      </w:r>
    </w:p>
    <w:p w14:paraId="4BAE60F9" w14:textId="77777777" w:rsidR="001F308E" w:rsidRPr="00A3607C" w:rsidRDefault="001F308E" w:rsidP="001F308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735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48"/>
        <w:gridCol w:w="3892"/>
        <w:gridCol w:w="1560"/>
        <w:gridCol w:w="2835"/>
      </w:tblGrid>
      <w:tr w:rsidR="001F308E" w:rsidRPr="00A3607C" w14:paraId="5961DD44" w14:textId="77777777" w:rsidTr="001C0FD8">
        <w:tc>
          <w:tcPr>
            <w:tcW w:w="2448" w:type="dxa"/>
          </w:tcPr>
          <w:p w14:paraId="7BCB0A38" w14:textId="77777777" w:rsidR="001F308E" w:rsidRPr="00A3607C" w:rsidRDefault="001F308E" w:rsidP="001C0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3892" w:type="dxa"/>
          </w:tcPr>
          <w:p w14:paraId="3753F769" w14:textId="77777777" w:rsidR="001F308E" w:rsidRPr="00A3607C" w:rsidRDefault="001F308E" w:rsidP="001C0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quence (5’-3’)</w:t>
            </w:r>
          </w:p>
        </w:tc>
        <w:tc>
          <w:tcPr>
            <w:tcW w:w="1560" w:type="dxa"/>
          </w:tcPr>
          <w:p w14:paraId="2B4754BB" w14:textId="77777777" w:rsidR="001F308E" w:rsidRPr="00A3607C" w:rsidRDefault="001F308E" w:rsidP="001C0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b/>
                <w:sz w:val="24"/>
                <w:szCs w:val="24"/>
              </w:rPr>
              <w:t>Amplicon size (bp)</w:t>
            </w:r>
          </w:p>
        </w:tc>
        <w:tc>
          <w:tcPr>
            <w:tcW w:w="2835" w:type="dxa"/>
          </w:tcPr>
          <w:p w14:paraId="6A8A5EC0" w14:textId="77777777" w:rsidR="001F308E" w:rsidRPr="00A3607C" w:rsidRDefault="001F308E" w:rsidP="001C0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b/>
                <w:sz w:val="24"/>
                <w:szCs w:val="24"/>
              </w:rPr>
              <w:t>Gene region amplified</w:t>
            </w:r>
          </w:p>
        </w:tc>
      </w:tr>
      <w:tr w:rsidR="001F308E" w:rsidRPr="00A3607C" w14:paraId="6BD75C4E" w14:textId="77777777" w:rsidTr="001C0FD8">
        <w:tc>
          <w:tcPr>
            <w:tcW w:w="2448" w:type="dxa"/>
            <w:vAlign w:val="bottom"/>
          </w:tcPr>
          <w:p w14:paraId="1A725AAA" w14:textId="77777777" w:rsidR="001F308E" w:rsidRPr="00A3607C" w:rsidRDefault="001F308E" w:rsidP="001C0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RT_MSM_3072Fwd</w:t>
            </w:r>
          </w:p>
        </w:tc>
        <w:tc>
          <w:tcPr>
            <w:tcW w:w="3892" w:type="dxa"/>
            <w:vAlign w:val="bottom"/>
          </w:tcPr>
          <w:p w14:paraId="300CE0E2" w14:textId="77777777" w:rsidR="001F308E" w:rsidRPr="00A3607C" w:rsidRDefault="001F308E" w:rsidP="001C0FD8">
            <w:pPr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mallCaps/>
                <w:sz w:val="24"/>
                <w:szCs w:val="24"/>
              </w:rPr>
              <w:t>GAGGGCGACCTGATCTT</w:t>
            </w:r>
          </w:p>
        </w:tc>
        <w:tc>
          <w:tcPr>
            <w:tcW w:w="1560" w:type="dxa"/>
          </w:tcPr>
          <w:p w14:paraId="791C0F9F" w14:textId="77777777" w:rsidR="001F308E" w:rsidRPr="00A3607C" w:rsidRDefault="001F308E" w:rsidP="001C0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835" w:type="dxa"/>
          </w:tcPr>
          <w:p w14:paraId="44903894" w14:textId="77777777" w:rsidR="001F308E" w:rsidRPr="00A3607C" w:rsidRDefault="001F308E" w:rsidP="001C0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MSMEG_3072 (</w:t>
            </w:r>
            <w:r w:rsidRPr="00A3607C">
              <w:rPr>
                <w:rFonts w:ascii="Times New Roman" w:hAnsi="Times New Roman" w:cs="Times New Roman"/>
                <w:i/>
                <w:sz w:val="24"/>
                <w:szCs w:val="24"/>
              </w:rPr>
              <w:t>ribA2</w:t>
            </w: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F308E" w:rsidRPr="00A3607C" w14:paraId="495A2BC4" w14:textId="77777777" w:rsidTr="001C0FD8">
        <w:tc>
          <w:tcPr>
            <w:tcW w:w="2448" w:type="dxa"/>
            <w:vAlign w:val="bottom"/>
          </w:tcPr>
          <w:p w14:paraId="3FFD14AC" w14:textId="77777777" w:rsidR="001F308E" w:rsidRPr="00A3607C" w:rsidRDefault="001F308E" w:rsidP="001C0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RT_MSM_3072Rev</w:t>
            </w:r>
          </w:p>
        </w:tc>
        <w:tc>
          <w:tcPr>
            <w:tcW w:w="3892" w:type="dxa"/>
            <w:vAlign w:val="bottom"/>
          </w:tcPr>
          <w:p w14:paraId="6B0ED988" w14:textId="77777777" w:rsidR="001F308E" w:rsidRPr="00A3607C" w:rsidRDefault="001F308E" w:rsidP="001C0FD8">
            <w:pPr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mallCaps/>
                <w:sz w:val="24"/>
                <w:szCs w:val="24"/>
              </w:rPr>
              <w:t>TCGAGCGGAACACACA</w:t>
            </w:r>
          </w:p>
        </w:tc>
        <w:tc>
          <w:tcPr>
            <w:tcW w:w="1560" w:type="dxa"/>
          </w:tcPr>
          <w:p w14:paraId="33BC2873" w14:textId="77777777" w:rsidR="001F308E" w:rsidRPr="00A3607C" w:rsidRDefault="001F308E" w:rsidP="001C0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46888EF" w14:textId="77777777" w:rsidR="001F308E" w:rsidRPr="00A3607C" w:rsidRDefault="001F308E" w:rsidP="001C0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308E" w:rsidRPr="00A3607C" w14:paraId="02D481EB" w14:textId="77777777" w:rsidTr="001C0FD8">
        <w:tc>
          <w:tcPr>
            <w:tcW w:w="2448" w:type="dxa"/>
            <w:vAlign w:val="bottom"/>
          </w:tcPr>
          <w:p w14:paraId="234DCA1C" w14:textId="77777777" w:rsidR="001F308E" w:rsidRPr="00A3607C" w:rsidRDefault="001F308E" w:rsidP="001C0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qRT_MSM_3067Fwd</w:t>
            </w:r>
          </w:p>
        </w:tc>
        <w:tc>
          <w:tcPr>
            <w:tcW w:w="3892" w:type="dxa"/>
            <w:vAlign w:val="center"/>
          </w:tcPr>
          <w:p w14:paraId="7A4F47B8" w14:textId="77777777" w:rsidR="001F308E" w:rsidRPr="00A3607C" w:rsidRDefault="001F308E" w:rsidP="001C0FD8">
            <w:pPr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mallCaps/>
                <w:sz w:val="24"/>
                <w:szCs w:val="24"/>
              </w:rPr>
              <w:t>ATCGATCAGGCCGAACA</w:t>
            </w:r>
          </w:p>
        </w:tc>
        <w:tc>
          <w:tcPr>
            <w:tcW w:w="1560" w:type="dxa"/>
          </w:tcPr>
          <w:p w14:paraId="4E7F5CD9" w14:textId="77777777" w:rsidR="001F308E" w:rsidRPr="00A3607C" w:rsidRDefault="001F308E" w:rsidP="001C0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835" w:type="dxa"/>
          </w:tcPr>
          <w:p w14:paraId="0719C62E" w14:textId="77777777" w:rsidR="001F308E" w:rsidRPr="00A3607C" w:rsidRDefault="001F308E" w:rsidP="001C0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MSMEG_3067 (</w:t>
            </w:r>
            <w:proofErr w:type="spellStart"/>
            <w:r w:rsidRPr="00A3607C">
              <w:rPr>
                <w:rFonts w:ascii="Times New Roman" w:hAnsi="Times New Roman" w:cs="Times New Roman"/>
                <w:i/>
                <w:sz w:val="24"/>
                <w:szCs w:val="24"/>
              </w:rPr>
              <w:t>ribG</w:t>
            </w:r>
            <w:proofErr w:type="spellEnd"/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F308E" w:rsidRPr="00A3607C" w14:paraId="12F945F4" w14:textId="77777777" w:rsidTr="001C0FD8">
        <w:tc>
          <w:tcPr>
            <w:tcW w:w="2448" w:type="dxa"/>
            <w:vAlign w:val="bottom"/>
          </w:tcPr>
          <w:p w14:paraId="2D88D87B" w14:textId="77777777" w:rsidR="001F308E" w:rsidRPr="00A3607C" w:rsidRDefault="001F308E" w:rsidP="001C0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qRT_MSM_3067Rev</w:t>
            </w:r>
          </w:p>
        </w:tc>
        <w:tc>
          <w:tcPr>
            <w:tcW w:w="3892" w:type="dxa"/>
            <w:vAlign w:val="center"/>
          </w:tcPr>
          <w:p w14:paraId="75E5C4CB" w14:textId="77777777" w:rsidR="001F308E" w:rsidRPr="00A3607C" w:rsidRDefault="001F308E" w:rsidP="001C0FD8">
            <w:pPr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mallCaps/>
                <w:sz w:val="24"/>
                <w:szCs w:val="24"/>
              </w:rPr>
              <w:t>GTCGCGATCGAGGATCA</w:t>
            </w:r>
          </w:p>
        </w:tc>
        <w:tc>
          <w:tcPr>
            <w:tcW w:w="1560" w:type="dxa"/>
          </w:tcPr>
          <w:p w14:paraId="0ABB95FD" w14:textId="77777777" w:rsidR="001F308E" w:rsidRPr="00A3607C" w:rsidRDefault="001F308E" w:rsidP="001C0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975B04C" w14:textId="77777777" w:rsidR="001F308E" w:rsidRPr="00A3607C" w:rsidRDefault="001F308E" w:rsidP="001C0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308E" w:rsidRPr="00A3607C" w14:paraId="7D34F306" w14:textId="77777777" w:rsidTr="001C0FD8">
        <w:tc>
          <w:tcPr>
            <w:tcW w:w="2448" w:type="dxa"/>
            <w:vAlign w:val="bottom"/>
          </w:tcPr>
          <w:p w14:paraId="7FFD5C28" w14:textId="77777777" w:rsidR="001F308E" w:rsidRPr="00A3607C" w:rsidRDefault="001F308E" w:rsidP="001C0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RT_MSM_3073Fwd</w:t>
            </w:r>
          </w:p>
        </w:tc>
        <w:tc>
          <w:tcPr>
            <w:tcW w:w="3892" w:type="dxa"/>
            <w:vAlign w:val="bottom"/>
          </w:tcPr>
          <w:p w14:paraId="35C5656A" w14:textId="77777777" w:rsidR="001F308E" w:rsidRPr="00A3607C" w:rsidRDefault="001F308E" w:rsidP="001C0FD8">
            <w:pPr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mallCaps/>
                <w:sz w:val="24"/>
                <w:szCs w:val="24"/>
              </w:rPr>
              <w:t>ATCGAGATCCCGGTCGT</w:t>
            </w:r>
          </w:p>
        </w:tc>
        <w:tc>
          <w:tcPr>
            <w:tcW w:w="1560" w:type="dxa"/>
          </w:tcPr>
          <w:p w14:paraId="70D06926" w14:textId="77777777" w:rsidR="001F308E" w:rsidRPr="00A3607C" w:rsidRDefault="001F308E" w:rsidP="001C0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835" w:type="dxa"/>
          </w:tcPr>
          <w:p w14:paraId="065EC840" w14:textId="77777777" w:rsidR="001F308E" w:rsidRPr="00A3607C" w:rsidRDefault="001F308E" w:rsidP="001C0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MSMEG_3073 (</w:t>
            </w:r>
            <w:r w:rsidRPr="00A3607C">
              <w:rPr>
                <w:rFonts w:ascii="Times New Roman" w:hAnsi="Times New Roman" w:cs="Times New Roman"/>
                <w:i/>
                <w:sz w:val="24"/>
                <w:szCs w:val="24"/>
              </w:rPr>
              <w:t>ribH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F308E" w:rsidRPr="00A3607C" w14:paraId="74855945" w14:textId="77777777" w:rsidTr="001C0FD8">
        <w:tc>
          <w:tcPr>
            <w:tcW w:w="2448" w:type="dxa"/>
            <w:vAlign w:val="bottom"/>
          </w:tcPr>
          <w:p w14:paraId="735C1AB9" w14:textId="77777777" w:rsidR="001F308E" w:rsidRPr="00A3607C" w:rsidRDefault="001F308E" w:rsidP="001C0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RT_MSM_3073Rev</w:t>
            </w:r>
          </w:p>
        </w:tc>
        <w:tc>
          <w:tcPr>
            <w:tcW w:w="3892" w:type="dxa"/>
            <w:vAlign w:val="bottom"/>
          </w:tcPr>
          <w:p w14:paraId="2F7A1AA0" w14:textId="77777777" w:rsidR="001F308E" w:rsidRPr="00A3607C" w:rsidRDefault="001F308E" w:rsidP="001C0FD8">
            <w:pPr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mallCaps/>
                <w:sz w:val="24"/>
                <w:szCs w:val="24"/>
              </w:rPr>
              <w:t>ACGGCATCACACACATAGT</w:t>
            </w:r>
          </w:p>
        </w:tc>
        <w:tc>
          <w:tcPr>
            <w:tcW w:w="1560" w:type="dxa"/>
          </w:tcPr>
          <w:p w14:paraId="7A5C49DB" w14:textId="77777777" w:rsidR="001F308E" w:rsidRPr="00A3607C" w:rsidRDefault="001F308E" w:rsidP="001C0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18A5FAD" w14:textId="77777777" w:rsidR="001F308E" w:rsidRPr="00A3607C" w:rsidRDefault="001F308E" w:rsidP="001C0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308E" w:rsidRPr="00A3607C" w14:paraId="3E2D69E3" w14:textId="77777777" w:rsidTr="001C0FD8">
        <w:tc>
          <w:tcPr>
            <w:tcW w:w="2448" w:type="dxa"/>
            <w:vAlign w:val="bottom"/>
          </w:tcPr>
          <w:p w14:paraId="3ABE9BB6" w14:textId="77777777" w:rsidR="001F308E" w:rsidRPr="00A3607C" w:rsidRDefault="001F308E" w:rsidP="001C0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qRT_MSM_3071Fwd</w:t>
            </w:r>
          </w:p>
        </w:tc>
        <w:tc>
          <w:tcPr>
            <w:tcW w:w="3892" w:type="dxa"/>
            <w:vAlign w:val="center"/>
          </w:tcPr>
          <w:p w14:paraId="3D686178" w14:textId="77777777" w:rsidR="001F308E" w:rsidRPr="00A3607C" w:rsidRDefault="001F308E" w:rsidP="001C0FD8">
            <w:pPr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mallCaps/>
                <w:sz w:val="24"/>
                <w:szCs w:val="24"/>
              </w:rPr>
              <w:t>GTGAACGGCGTATGTCTC</w:t>
            </w:r>
          </w:p>
        </w:tc>
        <w:tc>
          <w:tcPr>
            <w:tcW w:w="1560" w:type="dxa"/>
          </w:tcPr>
          <w:p w14:paraId="687015F4" w14:textId="77777777" w:rsidR="001F308E" w:rsidRPr="00A3607C" w:rsidRDefault="001F308E" w:rsidP="001C0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835" w:type="dxa"/>
          </w:tcPr>
          <w:p w14:paraId="2F0717EB" w14:textId="77777777" w:rsidR="001F308E" w:rsidRPr="00A3607C" w:rsidRDefault="001F308E" w:rsidP="001C0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MSMEG_3071 (</w:t>
            </w:r>
            <w:proofErr w:type="spellStart"/>
            <w:r w:rsidRPr="00A3607C">
              <w:rPr>
                <w:rFonts w:ascii="Times New Roman" w:hAnsi="Times New Roman" w:cs="Times New Roman"/>
                <w:i/>
                <w:sz w:val="24"/>
                <w:szCs w:val="24"/>
              </w:rPr>
              <w:t>ribC</w:t>
            </w:r>
            <w:proofErr w:type="spellEnd"/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F308E" w:rsidRPr="00A3607C" w14:paraId="23BF84AE" w14:textId="77777777" w:rsidTr="001C0FD8">
        <w:trPr>
          <w:trHeight w:val="40"/>
        </w:trPr>
        <w:tc>
          <w:tcPr>
            <w:tcW w:w="2448" w:type="dxa"/>
            <w:vAlign w:val="bottom"/>
          </w:tcPr>
          <w:p w14:paraId="6F44094C" w14:textId="77777777" w:rsidR="001F308E" w:rsidRPr="00A3607C" w:rsidRDefault="001F308E" w:rsidP="001C0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qRT_MSM_3071Rev</w:t>
            </w:r>
          </w:p>
        </w:tc>
        <w:tc>
          <w:tcPr>
            <w:tcW w:w="3892" w:type="dxa"/>
            <w:vAlign w:val="center"/>
          </w:tcPr>
          <w:p w14:paraId="20258EAA" w14:textId="77777777" w:rsidR="001F308E" w:rsidRPr="00A3607C" w:rsidRDefault="001F308E" w:rsidP="001C0FD8">
            <w:pPr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mallCaps/>
                <w:sz w:val="24"/>
                <w:szCs w:val="24"/>
              </w:rPr>
              <w:t>ACCGGTTGAGCGTCT</w:t>
            </w:r>
          </w:p>
        </w:tc>
        <w:tc>
          <w:tcPr>
            <w:tcW w:w="1560" w:type="dxa"/>
          </w:tcPr>
          <w:p w14:paraId="5BDED284" w14:textId="77777777" w:rsidR="001F308E" w:rsidRPr="00A3607C" w:rsidRDefault="001F308E" w:rsidP="001C0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E3F0C17" w14:textId="77777777" w:rsidR="001F308E" w:rsidRPr="00A3607C" w:rsidRDefault="001F308E" w:rsidP="001C0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308E" w:rsidRPr="00A3607C" w14:paraId="2BF381A4" w14:textId="77777777" w:rsidTr="001C0FD8">
        <w:tc>
          <w:tcPr>
            <w:tcW w:w="2448" w:type="dxa"/>
            <w:vAlign w:val="bottom"/>
          </w:tcPr>
          <w:p w14:paraId="0551D524" w14:textId="77777777" w:rsidR="001F308E" w:rsidRPr="00A3607C" w:rsidRDefault="001F308E" w:rsidP="001C0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qRT_MSM_2653Fwd</w:t>
            </w:r>
          </w:p>
        </w:tc>
        <w:tc>
          <w:tcPr>
            <w:tcW w:w="3892" w:type="dxa"/>
            <w:vAlign w:val="center"/>
          </w:tcPr>
          <w:p w14:paraId="2F6A75F5" w14:textId="77777777" w:rsidR="001F308E" w:rsidRPr="00A3607C" w:rsidRDefault="001F308E" w:rsidP="001C0FD8">
            <w:pPr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mallCaps/>
                <w:sz w:val="24"/>
                <w:szCs w:val="24"/>
              </w:rPr>
              <w:t>GATCGACGTGTTCCTGGTGAT</w:t>
            </w:r>
          </w:p>
        </w:tc>
        <w:tc>
          <w:tcPr>
            <w:tcW w:w="1560" w:type="dxa"/>
          </w:tcPr>
          <w:p w14:paraId="223C1478" w14:textId="77777777" w:rsidR="001F308E" w:rsidRPr="00A3607C" w:rsidRDefault="001F308E" w:rsidP="001C0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2835" w:type="dxa"/>
          </w:tcPr>
          <w:p w14:paraId="75E9F89C" w14:textId="77777777" w:rsidR="001F308E" w:rsidRPr="00A3607C" w:rsidRDefault="001F308E" w:rsidP="001C0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MSMEG_2653 (</w:t>
            </w:r>
            <w:proofErr w:type="spellStart"/>
            <w:r w:rsidRPr="00A3607C">
              <w:rPr>
                <w:rFonts w:ascii="Times New Roman" w:hAnsi="Times New Roman" w:cs="Times New Roman"/>
                <w:i/>
                <w:sz w:val="24"/>
                <w:szCs w:val="24"/>
              </w:rPr>
              <w:t>ribF</w:t>
            </w:r>
            <w:proofErr w:type="spellEnd"/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F308E" w:rsidRPr="00A3607C" w14:paraId="7983F06E" w14:textId="77777777" w:rsidTr="001C0FD8">
        <w:tc>
          <w:tcPr>
            <w:tcW w:w="2448" w:type="dxa"/>
            <w:vAlign w:val="bottom"/>
          </w:tcPr>
          <w:p w14:paraId="37C14BEB" w14:textId="77777777" w:rsidR="001F308E" w:rsidRPr="00A3607C" w:rsidRDefault="001F308E" w:rsidP="001C0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qRT_MSM_2653Rev</w:t>
            </w:r>
          </w:p>
        </w:tc>
        <w:tc>
          <w:tcPr>
            <w:tcW w:w="3892" w:type="dxa"/>
            <w:vAlign w:val="center"/>
          </w:tcPr>
          <w:p w14:paraId="0D8A39F6" w14:textId="77777777" w:rsidR="001F308E" w:rsidRPr="00A3607C" w:rsidRDefault="001F308E" w:rsidP="001C0FD8">
            <w:pPr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mallCaps/>
                <w:sz w:val="24"/>
                <w:szCs w:val="24"/>
              </w:rPr>
              <w:t>CAGCATGTCGACGTTGCC</w:t>
            </w:r>
          </w:p>
        </w:tc>
        <w:tc>
          <w:tcPr>
            <w:tcW w:w="1560" w:type="dxa"/>
          </w:tcPr>
          <w:p w14:paraId="0ADE3FB4" w14:textId="77777777" w:rsidR="001F308E" w:rsidRPr="00A3607C" w:rsidRDefault="001F308E" w:rsidP="001C0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B3E8BC0" w14:textId="77777777" w:rsidR="001F308E" w:rsidRPr="00A3607C" w:rsidRDefault="001F308E" w:rsidP="001C0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308E" w:rsidRPr="00A3607C" w14:paraId="554CCCD6" w14:textId="77777777" w:rsidTr="001C0FD8">
        <w:tc>
          <w:tcPr>
            <w:tcW w:w="2448" w:type="dxa"/>
            <w:vAlign w:val="bottom"/>
          </w:tcPr>
          <w:p w14:paraId="55ABA831" w14:textId="77777777" w:rsidR="001F308E" w:rsidRPr="00A3607C" w:rsidRDefault="001F308E" w:rsidP="001C0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qRT_MSM_6598Fwd</w:t>
            </w:r>
          </w:p>
        </w:tc>
        <w:tc>
          <w:tcPr>
            <w:tcW w:w="3892" w:type="dxa"/>
            <w:vAlign w:val="center"/>
          </w:tcPr>
          <w:p w14:paraId="35603FEF" w14:textId="77777777" w:rsidR="001F308E" w:rsidRPr="00A3607C" w:rsidRDefault="001F308E" w:rsidP="001C0FD8">
            <w:pPr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mallCaps/>
                <w:sz w:val="24"/>
                <w:szCs w:val="24"/>
              </w:rPr>
              <w:t>ACGTTGGAGTTCTTCGAGGTG</w:t>
            </w:r>
          </w:p>
        </w:tc>
        <w:tc>
          <w:tcPr>
            <w:tcW w:w="1560" w:type="dxa"/>
          </w:tcPr>
          <w:p w14:paraId="48818F63" w14:textId="77777777" w:rsidR="001F308E" w:rsidRPr="00A3607C" w:rsidRDefault="001F308E" w:rsidP="001C0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2835" w:type="dxa"/>
          </w:tcPr>
          <w:p w14:paraId="2D66A175" w14:textId="77777777" w:rsidR="001F308E" w:rsidRPr="00A3607C" w:rsidRDefault="001F308E" w:rsidP="001C0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MSMEG_65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F78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bH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F308E" w:rsidRPr="00A3607C" w14:paraId="713D9F5C" w14:textId="77777777" w:rsidTr="001C0FD8">
        <w:tc>
          <w:tcPr>
            <w:tcW w:w="2448" w:type="dxa"/>
            <w:vAlign w:val="bottom"/>
          </w:tcPr>
          <w:p w14:paraId="7E5B0495" w14:textId="77777777" w:rsidR="001F308E" w:rsidRPr="00A3607C" w:rsidRDefault="001F308E" w:rsidP="001C0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z w:val="24"/>
                <w:szCs w:val="24"/>
              </w:rPr>
              <w:t>qRT_MSM_6598Rev</w:t>
            </w:r>
          </w:p>
        </w:tc>
        <w:tc>
          <w:tcPr>
            <w:tcW w:w="3892" w:type="dxa"/>
            <w:vAlign w:val="center"/>
          </w:tcPr>
          <w:p w14:paraId="04CBB5FA" w14:textId="77777777" w:rsidR="001F308E" w:rsidRPr="00A3607C" w:rsidRDefault="001F308E" w:rsidP="001C0FD8">
            <w:pPr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 w:rsidRPr="00A3607C">
              <w:rPr>
                <w:rFonts w:ascii="Times New Roman" w:hAnsi="Times New Roman" w:cs="Times New Roman"/>
                <w:smallCaps/>
                <w:sz w:val="24"/>
                <w:szCs w:val="24"/>
              </w:rPr>
              <w:t>GAACTCGTGCCGGTAGATGC</w:t>
            </w:r>
          </w:p>
        </w:tc>
        <w:tc>
          <w:tcPr>
            <w:tcW w:w="1560" w:type="dxa"/>
          </w:tcPr>
          <w:p w14:paraId="1610F663" w14:textId="77777777" w:rsidR="001F308E" w:rsidRPr="00A3607C" w:rsidRDefault="001F308E" w:rsidP="001C0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3C90125" w14:textId="77777777" w:rsidR="001F308E" w:rsidRPr="00A3607C" w:rsidRDefault="001F308E" w:rsidP="001C0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308E" w:rsidRPr="00BF784B" w14:paraId="1905A701" w14:textId="77777777" w:rsidTr="001C0FD8">
        <w:tc>
          <w:tcPr>
            <w:tcW w:w="2448" w:type="dxa"/>
            <w:vAlign w:val="bottom"/>
          </w:tcPr>
          <w:p w14:paraId="64179218" w14:textId="77777777" w:rsidR="001F308E" w:rsidRPr="00BF784B" w:rsidRDefault="001F308E" w:rsidP="001C0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qRT_MSM_5126Fwd</w:t>
            </w:r>
          </w:p>
        </w:tc>
        <w:tc>
          <w:tcPr>
            <w:tcW w:w="3892" w:type="dxa"/>
            <w:vAlign w:val="center"/>
          </w:tcPr>
          <w:p w14:paraId="774C7E5A" w14:textId="77777777" w:rsidR="001F308E" w:rsidRPr="00BF784B" w:rsidRDefault="001F308E" w:rsidP="001C0FD8">
            <w:pPr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mallCaps/>
                <w:sz w:val="24"/>
                <w:szCs w:val="24"/>
              </w:rPr>
              <w:t>CTGTCCATCCCGTTCACCAC</w:t>
            </w:r>
          </w:p>
        </w:tc>
        <w:tc>
          <w:tcPr>
            <w:tcW w:w="1560" w:type="dxa"/>
          </w:tcPr>
          <w:p w14:paraId="4C984884" w14:textId="77777777" w:rsidR="001F308E" w:rsidRPr="00BF784B" w:rsidRDefault="001F308E" w:rsidP="001C0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835" w:type="dxa"/>
          </w:tcPr>
          <w:p w14:paraId="0922D9AE" w14:textId="77777777" w:rsidR="001F308E" w:rsidRPr="00BF784B" w:rsidRDefault="001F308E" w:rsidP="001C0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MSMEG_5126 (</w:t>
            </w:r>
            <w:proofErr w:type="spellStart"/>
            <w:r w:rsidRPr="00BF784B">
              <w:rPr>
                <w:rFonts w:ascii="Times New Roman" w:hAnsi="Times New Roman" w:cs="Times New Roman"/>
                <w:i/>
                <w:sz w:val="24"/>
                <w:szCs w:val="24"/>
              </w:rPr>
              <w:t>fbiC</w:t>
            </w:r>
            <w:proofErr w:type="spellEnd"/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F308E" w:rsidRPr="00BF784B" w14:paraId="5BD3CDD0" w14:textId="77777777" w:rsidTr="001C0FD8">
        <w:tc>
          <w:tcPr>
            <w:tcW w:w="2448" w:type="dxa"/>
            <w:vAlign w:val="bottom"/>
          </w:tcPr>
          <w:p w14:paraId="08E48D16" w14:textId="77777777" w:rsidR="001F308E" w:rsidRPr="00BF784B" w:rsidRDefault="001F308E" w:rsidP="001C0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qRT_MSM_5126Rev</w:t>
            </w:r>
          </w:p>
        </w:tc>
        <w:tc>
          <w:tcPr>
            <w:tcW w:w="3892" w:type="dxa"/>
            <w:vAlign w:val="center"/>
          </w:tcPr>
          <w:p w14:paraId="43052F8D" w14:textId="77777777" w:rsidR="001F308E" w:rsidRPr="00BF784B" w:rsidRDefault="001F308E" w:rsidP="001C0FD8">
            <w:pPr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mallCaps/>
                <w:sz w:val="24"/>
                <w:szCs w:val="24"/>
              </w:rPr>
              <w:t>TTCTGCACGATCACTTCCTGG</w:t>
            </w:r>
          </w:p>
        </w:tc>
        <w:tc>
          <w:tcPr>
            <w:tcW w:w="1560" w:type="dxa"/>
          </w:tcPr>
          <w:p w14:paraId="38FE14A8" w14:textId="77777777" w:rsidR="001F308E" w:rsidRPr="00BF784B" w:rsidRDefault="001F308E" w:rsidP="001C0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66B421C" w14:textId="77777777" w:rsidR="001F308E" w:rsidRPr="00BF784B" w:rsidRDefault="001F308E" w:rsidP="001C0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308E" w:rsidRPr="00BF784B" w14:paraId="528775B1" w14:textId="77777777" w:rsidTr="001C0FD8">
        <w:tc>
          <w:tcPr>
            <w:tcW w:w="2448" w:type="dxa"/>
            <w:vAlign w:val="bottom"/>
          </w:tcPr>
          <w:p w14:paraId="678B93C1" w14:textId="77777777" w:rsidR="001F308E" w:rsidRPr="00BF784B" w:rsidRDefault="001F308E" w:rsidP="001C0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RT_MSM_2758Fwd</w:t>
            </w:r>
          </w:p>
        </w:tc>
        <w:tc>
          <w:tcPr>
            <w:tcW w:w="3892" w:type="dxa"/>
            <w:vAlign w:val="bottom"/>
          </w:tcPr>
          <w:p w14:paraId="70B0423B" w14:textId="77777777" w:rsidR="001F308E" w:rsidRPr="00BF784B" w:rsidRDefault="001F308E" w:rsidP="001C0FD8">
            <w:pPr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  <w:t>ACCAAGGGCTACAAGTTCTCG</w:t>
            </w:r>
          </w:p>
        </w:tc>
        <w:tc>
          <w:tcPr>
            <w:tcW w:w="1560" w:type="dxa"/>
          </w:tcPr>
          <w:p w14:paraId="34E9B996" w14:textId="77777777" w:rsidR="001F308E" w:rsidRPr="00BF784B" w:rsidRDefault="001F308E" w:rsidP="001C0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2835" w:type="dxa"/>
          </w:tcPr>
          <w:p w14:paraId="0581758E" w14:textId="77777777" w:rsidR="001F308E" w:rsidRPr="00BF784B" w:rsidRDefault="001F308E" w:rsidP="001C0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MSMEG_2758 (</w:t>
            </w:r>
            <w:proofErr w:type="spellStart"/>
            <w:r w:rsidRPr="00BF784B">
              <w:rPr>
                <w:rFonts w:ascii="Times New Roman" w:hAnsi="Times New Roman" w:cs="Times New Roman"/>
                <w:i/>
                <w:sz w:val="24"/>
                <w:szCs w:val="24"/>
              </w:rPr>
              <w:t>sigA</w:t>
            </w:r>
            <w:proofErr w:type="spellEnd"/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F308E" w:rsidRPr="00BF784B" w14:paraId="1CD438A5" w14:textId="77777777" w:rsidTr="001C0FD8">
        <w:tc>
          <w:tcPr>
            <w:tcW w:w="2448" w:type="dxa"/>
            <w:vAlign w:val="bottom"/>
          </w:tcPr>
          <w:p w14:paraId="31BAEE7A" w14:textId="77777777" w:rsidR="001F308E" w:rsidRPr="00BF784B" w:rsidRDefault="001F308E" w:rsidP="001C0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RT_MSM_2758Rev</w:t>
            </w:r>
          </w:p>
        </w:tc>
        <w:tc>
          <w:tcPr>
            <w:tcW w:w="3892" w:type="dxa"/>
            <w:vAlign w:val="bottom"/>
          </w:tcPr>
          <w:p w14:paraId="6B5B9CBA" w14:textId="77777777" w:rsidR="001F308E" w:rsidRPr="00BF784B" w:rsidRDefault="001F308E" w:rsidP="001C0FD8">
            <w:pPr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  <w:t>CATCTCCTTGGCGAGCTCTTC</w:t>
            </w:r>
          </w:p>
        </w:tc>
        <w:tc>
          <w:tcPr>
            <w:tcW w:w="1560" w:type="dxa"/>
          </w:tcPr>
          <w:p w14:paraId="349886AE" w14:textId="77777777" w:rsidR="001F308E" w:rsidRPr="00BF784B" w:rsidRDefault="001F308E" w:rsidP="001C0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5A738578" w14:textId="77777777" w:rsidR="001F308E" w:rsidRPr="00BF784B" w:rsidRDefault="001F308E" w:rsidP="001C0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F308E" w:rsidRPr="00BF784B" w14:paraId="61809008" w14:textId="77777777" w:rsidTr="001C0FD8">
        <w:tc>
          <w:tcPr>
            <w:tcW w:w="2448" w:type="dxa"/>
            <w:vAlign w:val="center"/>
          </w:tcPr>
          <w:p w14:paraId="148DC293" w14:textId="77777777" w:rsidR="001F308E" w:rsidRPr="00BF784B" w:rsidRDefault="001F308E" w:rsidP="001C0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qRT_Rv1415Fwd</w:t>
            </w:r>
          </w:p>
        </w:tc>
        <w:tc>
          <w:tcPr>
            <w:tcW w:w="3892" w:type="dxa"/>
            <w:vAlign w:val="center"/>
          </w:tcPr>
          <w:p w14:paraId="1D6E3076" w14:textId="77777777" w:rsidR="001F308E" w:rsidRPr="00BF784B" w:rsidRDefault="001F308E" w:rsidP="001C0FD8">
            <w:pPr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  <w:t>CACGGAATGGCATTGGAACTG</w:t>
            </w:r>
          </w:p>
        </w:tc>
        <w:tc>
          <w:tcPr>
            <w:tcW w:w="1560" w:type="dxa"/>
          </w:tcPr>
          <w:p w14:paraId="2745D50B" w14:textId="77777777" w:rsidR="001F308E" w:rsidRPr="00BF784B" w:rsidRDefault="001F308E" w:rsidP="001C0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2835" w:type="dxa"/>
          </w:tcPr>
          <w:p w14:paraId="3D0AC6FC" w14:textId="77777777" w:rsidR="001F308E" w:rsidRPr="00BF784B" w:rsidRDefault="001F308E" w:rsidP="001C0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Rv1415 (</w:t>
            </w:r>
            <w:r w:rsidRPr="00BF784B">
              <w:rPr>
                <w:rFonts w:ascii="Times New Roman" w:hAnsi="Times New Roman" w:cs="Times New Roman"/>
                <w:i/>
                <w:sz w:val="24"/>
                <w:szCs w:val="24"/>
              </w:rPr>
              <w:t>ribA2</w:t>
            </w: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F308E" w:rsidRPr="00BF784B" w14:paraId="70CDA7AC" w14:textId="77777777" w:rsidTr="001C0FD8">
        <w:tc>
          <w:tcPr>
            <w:tcW w:w="2448" w:type="dxa"/>
            <w:vAlign w:val="center"/>
          </w:tcPr>
          <w:p w14:paraId="1C225E9F" w14:textId="77777777" w:rsidR="001F308E" w:rsidRPr="00BF784B" w:rsidRDefault="001F308E" w:rsidP="001C0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RT_Rv1415Rev</w:t>
            </w:r>
          </w:p>
        </w:tc>
        <w:tc>
          <w:tcPr>
            <w:tcW w:w="3892" w:type="dxa"/>
            <w:vAlign w:val="center"/>
          </w:tcPr>
          <w:p w14:paraId="6D94B9D3" w14:textId="77777777" w:rsidR="001F308E" w:rsidRPr="00BF784B" w:rsidRDefault="001F308E" w:rsidP="001C0FD8">
            <w:pPr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  <w:t>GCAGAACCCCACCATCCTTG</w:t>
            </w:r>
          </w:p>
        </w:tc>
        <w:tc>
          <w:tcPr>
            <w:tcW w:w="1560" w:type="dxa"/>
          </w:tcPr>
          <w:p w14:paraId="7DA9B91A" w14:textId="77777777" w:rsidR="001F308E" w:rsidRPr="00BF784B" w:rsidRDefault="001F308E" w:rsidP="001C0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732F188C" w14:textId="77777777" w:rsidR="001F308E" w:rsidRPr="00BF784B" w:rsidRDefault="001F308E" w:rsidP="001C0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F308E" w:rsidRPr="00BF784B" w14:paraId="2D5FE89D" w14:textId="77777777" w:rsidTr="001C0FD8">
        <w:trPr>
          <w:trHeight w:val="260"/>
        </w:trPr>
        <w:tc>
          <w:tcPr>
            <w:tcW w:w="2448" w:type="dxa"/>
            <w:vAlign w:val="center"/>
          </w:tcPr>
          <w:p w14:paraId="1CA65238" w14:textId="77777777" w:rsidR="001F308E" w:rsidRPr="00BF784B" w:rsidRDefault="001F308E" w:rsidP="001C0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qRT_Rv1409Fwd</w:t>
            </w:r>
          </w:p>
        </w:tc>
        <w:tc>
          <w:tcPr>
            <w:tcW w:w="3892" w:type="dxa"/>
            <w:vAlign w:val="center"/>
          </w:tcPr>
          <w:p w14:paraId="33ACF501" w14:textId="77777777" w:rsidR="001F308E" w:rsidRPr="00BF784B" w:rsidRDefault="001F308E" w:rsidP="001C0FD8">
            <w:pPr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mallCaps/>
                <w:sz w:val="24"/>
                <w:szCs w:val="24"/>
              </w:rPr>
              <w:t>CTCTGATCGAAGCCAGGGTG</w:t>
            </w:r>
          </w:p>
        </w:tc>
        <w:tc>
          <w:tcPr>
            <w:tcW w:w="1560" w:type="dxa"/>
          </w:tcPr>
          <w:p w14:paraId="0D3FE5DB" w14:textId="77777777" w:rsidR="001F308E" w:rsidRPr="00BF784B" w:rsidRDefault="001F308E" w:rsidP="001C0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2835" w:type="dxa"/>
          </w:tcPr>
          <w:p w14:paraId="6761C8C4" w14:textId="77777777" w:rsidR="001F308E" w:rsidRPr="00BF784B" w:rsidRDefault="001F308E" w:rsidP="001C0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Rv1409 (</w:t>
            </w:r>
            <w:proofErr w:type="spellStart"/>
            <w:r w:rsidRPr="00BF784B">
              <w:rPr>
                <w:rFonts w:ascii="Times New Roman" w:hAnsi="Times New Roman" w:cs="Times New Roman"/>
                <w:i/>
                <w:sz w:val="24"/>
                <w:szCs w:val="24"/>
              </w:rPr>
              <w:t>ribG</w:t>
            </w:r>
            <w:proofErr w:type="spellEnd"/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F308E" w:rsidRPr="00BF784B" w14:paraId="1935C5BE" w14:textId="77777777" w:rsidTr="001C0FD8">
        <w:tc>
          <w:tcPr>
            <w:tcW w:w="2448" w:type="dxa"/>
            <w:vAlign w:val="center"/>
          </w:tcPr>
          <w:p w14:paraId="536B879B" w14:textId="77777777" w:rsidR="001F308E" w:rsidRPr="00BF784B" w:rsidRDefault="001F308E" w:rsidP="001C0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qRT_Rv1409Rev</w:t>
            </w:r>
          </w:p>
        </w:tc>
        <w:tc>
          <w:tcPr>
            <w:tcW w:w="3892" w:type="dxa"/>
            <w:vAlign w:val="center"/>
          </w:tcPr>
          <w:p w14:paraId="5F3E2477" w14:textId="77777777" w:rsidR="001F308E" w:rsidRPr="00BF784B" w:rsidRDefault="001F308E" w:rsidP="001C0FD8">
            <w:pPr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mallCaps/>
                <w:sz w:val="24"/>
                <w:szCs w:val="24"/>
              </w:rPr>
              <w:t>TACTTCCAGGTGACATGCGG</w:t>
            </w:r>
          </w:p>
        </w:tc>
        <w:tc>
          <w:tcPr>
            <w:tcW w:w="1560" w:type="dxa"/>
          </w:tcPr>
          <w:p w14:paraId="6E09DD4B" w14:textId="77777777" w:rsidR="001F308E" w:rsidRPr="00BF784B" w:rsidRDefault="001F308E" w:rsidP="001C0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0B7B6DF3" w14:textId="77777777" w:rsidR="001F308E" w:rsidRPr="00BF784B" w:rsidRDefault="001F308E" w:rsidP="001C0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308E" w:rsidRPr="00BF784B" w14:paraId="6E5E26F7" w14:textId="77777777" w:rsidTr="001C0FD8">
        <w:tc>
          <w:tcPr>
            <w:tcW w:w="2448" w:type="dxa"/>
            <w:vAlign w:val="center"/>
          </w:tcPr>
          <w:p w14:paraId="3EEFC1EC" w14:textId="77777777" w:rsidR="001F308E" w:rsidRPr="00BF784B" w:rsidRDefault="001F308E" w:rsidP="001C0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RT_Rv1416Fwd</w:t>
            </w:r>
          </w:p>
        </w:tc>
        <w:tc>
          <w:tcPr>
            <w:tcW w:w="3892" w:type="dxa"/>
            <w:vAlign w:val="center"/>
          </w:tcPr>
          <w:p w14:paraId="0EEF418C" w14:textId="77777777" w:rsidR="001F308E" w:rsidRPr="00BF784B" w:rsidRDefault="001F308E" w:rsidP="001C0FD8">
            <w:pPr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  <w:t>AATTGGCCCGCAATCATGATG</w:t>
            </w:r>
          </w:p>
        </w:tc>
        <w:tc>
          <w:tcPr>
            <w:tcW w:w="1560" w:type="dxa"/>
          </w:tcPr>
          <w:p w14:paraId="0BB23DED" w14:textId="77777777" w:rsidR="001F308E" w:rsidRPr="00BF784B" w:rsidRDefault="001F308E" w:rsidP="001C0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835" w:type="dxa"/>
          </w:tcPr>
          <w:p w14:paraId="4FFE6B10" w14:textId="77777777" w:rsidR="001F308E" w:rsidRPr="00BF784B" w:rsidRDefault="001F308E" w:rsidP="001C0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Rv1416 (</w:t>
            </w:r>
            <w:proofErr w:type="spellStart"/>
            <w:r w:rsidRPr="00BF784B">
              <w:rPr>
                <w:rFonts w:ascii="Times New Roman" w:hAnsi="Times New Roman" w:cs="Times New Roman"/>
                <w:i/>
                <w:sz w:val="24"/>
                <w:szCs w:val="24"/>
              </w:rPr>
              <w:t>ribH</w:t>
            </w:r>
            <w:proofErr w:type="spellEnd"/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F308E" w:rsidRPr="00BF784B" w14:paraId="4D264C6D" w14:textId="77777777" w:rsidTr="001C0FD8">
        <w:tc>
          <w:tcPr>
            <w:tcW w:w="2448" w:type="dxa"/>
            <w:vAlign w:val="center"/>
          </w:tcPr>
          <w:p w14:paraId="2D09CFFC" w14:textId="77777777" w:rsidR="001F308E" w:rsidRPr="00BF784B" w:rsidRDefault="001F308E" w:rsidP="001C0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RT_Rv1416Rev</w:t>
            </w:r>
          </w:p>
        </w:tc>
        <w:tc>
          <w:tcPr>
            <w:tcW w:w="3892" w:type="dxa"/>
            <w:vAlign w:val="center"/>
          </w:tcPr>
          <w:p w14:paraId="6C7CD2EE" w14:textId="77777777" w:rsidR="001F308E" w:rsidRPr="00BF784B" w:rsidRDefault="001F308E" w:rsidP="001C0FD8">
            <w:pPr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  <w:t>GGCGTCGAGGAATCCAGC</w:t>
            </w:r>
          </w:p>
        </w:tc>
        <w:tc>
          <w:tcPr>
            <w:tcW w:w="1560" w:type="dxa"/>
          </w:tcPr>
          <w:p w14:paraId="0BB4F33E" w14:textId="77777777" w:rsidR="001F308E" w:rsidRPr="00BF784B" w:rsidRDefault="001F308E" w:rsidP="001C0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37E451E3" w14:textId="77777777" w:rsidR="001F308E" w:rsidRPr="00BF784B" w:rsidRDefault="001F308E" w:rsidP="001C0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308E" w:rsidRPr="00BF784B" w14:paraId="241EDFD0" w14:textId="77777777" w:rsidTr="001C0FD8">
        <w:tc>
          <w:tcPr>
            <w:tcW w:w="2448" w:type="dxa"/>
            <w:vAlign w:val="center"/>
          </w:tcPr>
          <w:p w14:paraId="514EDF11" w14:textId="77777777" w:rsidR="001F308E" w:rsidRPr="00BF784B" w:rsidRDefault="001F308E" w:rsidP="001C0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RT_Rv1412Fwd</w:t>
            </w:r>
          </w:p>
        </w:tc>
        <w:tc>
          <w:tcPr>
            <w:tcW w:w="3892" w:type="dxa"/>
            <w:vAlign w:val="center"/>
          </w:tcPr>
          <w:p w14:paraId="59D0777A" w14:textId="77777777" w:rsidR="001F308E" w:rsidRPr="00BF784B" w:rsidRDefault="001F308E" w:rsidP="001C0FD8">
            <w:pPr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  <w:t>ACATCGTGCAGGGACATGTG</w:t>
            </w:r>
          </w:p>
        </w:tc>
        <w:tc>
          <w:tcPr>
            <w:tcW w:w="1560" w:type="dxa"/>
          </w:tcPr>
          <w:p w14:paraId="2D84572B" w14:textId="77777777" w:rsidR="001F308E" w:rsidRPr="00BF784B" w:rsidRDefault="001F308E" w:rsidP="001C0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2835" w:type="dxa"/>
          </w:tcPr>
          <w:p w14:paraId="4910C9EA" w14:textId="77777777" w:rsidR="001F308E" w:rsidRPr="00BF784B" w:rsidRDefault="001F308E" w:rsidP="001C0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Rv1412 (</w:t>
            </w:r>
            <w:proofErr w:type="spellStart"/>
            <w:r w:rsidRPr="00BF784B">
              <w:rPr>
                <w:rFonts w:ascii="Times New Roman" w:hAnsi="Times New Roman" w:cs="Times New Roman"/>
                <w:i/>
                <w:sz w:val="24"/>
                <w:szCs w:val="24"/>
              </w:rPr>
              <w:t>ribC</w:t>
            </w:r>
            <w:proofErr w:type="spellEnd"/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F308E" w:rsidRPr="00BF784B" w14:paraId="1F256EEC" w14:textId="77777777" w:rsidTr="001C0FD8">
        <w:tc>
          <w:tcPr>
            <w:tcW w:w="2448" w:type="dxa"/>
            <w:vAlign w:val="center"/>
          </w:tcPr>
          <w:p w14:paraId="4F7D052E" w14:textId="77777777" w:rsidR="001F308E" w:rsidRPr="00BF784B" w:rsidRDefault="001F308E" w:rsidP="001C0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RT_Rv1412Rev</w:t>
            </w:r>
          </w:p>
        </w:tc>
        <w:tc>
          <w:tcPr>
            <w:tcW w:w="3892" w:type="dxa"/>
            <w:vAlign w:val="center"/>
          </w:tcPr>
          <w:p w14:paraId="0A3C8EA8" w14:textId="77777777" w:rsidR="001F308E" w:rsidRPr="00BF784B" w:rsidRDefault="001F308E" w:rsidP="001C0FD8">
            <w:pPr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mallCaps/>
                <w:sz w:val="24"/>
                <w:szCs w:val="24"/>
              </w:rPr>
              <w:t>AGCCCTTTTCGACGACATAGC</w:t>
            </w:r>
          </w:p>
        </w:tc>
        <w:tc>
          <w:tcPr>
            <w:tcW w:w="1560" w:type="dxa"/>
          </w:tcPr>
          <w:p w14:paraId="50396772" w14:textId="77777777" w:rsidR="001F308E" w:rsidRPr="00BF784B" w:rsidRDefault="001F308E" w:rsidP="001C0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454264E5" w14:textId="77777777" w:rsidR="001F308E" w:rsidRPr="00BF784B" w:rsidRDefault="001F308E" w:rsidP="001C0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308E" w:rsidRPr="00BF784B" w14:paraId="2A77124F" w14:textId="77777777" w:rsidTr="001C0FD8">
        <w:tc>
          <w:tcPr>
            <w:tcW w:w="2448" w:type="dxa"/>
            <w:vAlign w:val="center"/>
          </w:tcPr>
          <w:p w14:paraId="7A1D2361" w14:textId="77777777" w:rsidR="001F308E" w:rsidRPr="00BF784B" w:rsidRDefault="001F308E" w:rsidP="001C0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qRT_Rv2786Fwd</w:t>
            </w:r>
          </w:p>
        </w:tc>
        <w:tc>
          <w:tcPr>
            <w:tcW w:w="3892" w:type="dxa"/>
            <w:vAlign w:val="center"/>
          </w:tcPr>
          <w:p w14:paraId="4AE343AA" w14:textId="77777777" w:rsidR="001F308E" w:rsidRPr="00BF784B" w:rsidRDefault="001F308E" w:rsidP="001C0FD8">
            <w:pPr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mallCaps/>
                <w:sz w:val="24"/>
                <w:szCs w:val="24"/>
              </w:rPr>
              <w:t>GCTTGGTTCACGGTGCTC</w:t>
            </w:r>
          </w:p>
        </w:tc>
        <w:tc>
          <w:tcPr>
            <w:tcW w:w="1560" w:type="dxa"/>
          </w:tcPr>
          <w:p w14:paraId="0BA79B51" w14:textId="77777777" w:rsidR="001F308E" w:rsidRPr="00BF784B" w:rsidRDefault="001F308E" w:rsidP="001C0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835" w:type="dxa"/>
          </w:tcPr>
          <w:p w14:paraId="37FE1BA3" w14:textId="77777777" w:rsidR="001F308E" w:rsidRPr="00BF784B" w:rsidRDefault="001F308E" w:rsidP="001C0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Rv2786c (</w:t>
            </w:r>
            <w:proofErr w:type="spellStart"/>
            <w:r w:rsidRPr="00BF784B">
              <w:rPr>
                <w:rFonts w:ascii="Times New Roman" w:hAnsi="Times New Roman" w:cs="Times New Roman"/>
                <w:i/>
                <w:sz w:val="24"/>
                <w:szCs w:val="24"/>
              </w:rPr>
              <w:t>ribF</w:t>
            </w:r>
            <w:proofErr w:type="spellEnd"/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F308E" w:rsidRPr="00BF784B" w14:paraId="095896A6" w14:textId="77777777" w:rsidTr="001C0FD8">
        <w:tc>
          <w:tcPr>
            <w:tcW w:w="2448" w:type="dxa"/>
            <w:vAlign w:val="center"/>
          </w:tcPr>
          <w:p w14:paraId="35062F3A" w14:textId="77777777" w:rsidR="001F308E" w:rsidRPr="00BF784B" w:rsidRDefault="001F308E" w:rsidP="001C0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qRT_Rv2786Rev</w:t>
            </w:r>
          </w:p>
        </w:tc>
        <w:tc>
          <w:tcPr>
            <w:tcW w:w="3892" w:type="dxa"/>
            <w:vAlign w:val="center"/>
          </w:tcPr>
          <w:p w14:paraId="494E8555" w14:textId="77777777" w:rsidR="001F308E" w:rsidRPr="00BF784B" w:rsidRDefault="001F308E" w:rsidP="001C0FD8">
            <w:pPr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mallCaps/>
                <w:sz w:val="24"/>
                <w:szCs w:val="24"/>
              </w:rPr>
              <w:t>CGGAGAAGGTGGGATTGGTC</w:t>
            </w:r>
          </w:p>
        </w:tc>
        <w:tc>
          <w:tcPr>
            <w:tcW w:w="1560" w:type="dxa"/>
          </w:tcPr>
          <w:p w14:paraId="645DEFBC" w14:textId="77777777" w:rsidR="001F308E" w:rsidRPr="00BF784B" w:rsidRDefault="001F308E" w:rsidP="001C0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02C2E1AF" w14:textId="77777777" w:rsidR="001F308E" w:rsidRPr="00BF784B" w:rsidRDefault="001F308E" w:rsidP="001C0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308E" w:rsidRPr="00BF784B" w14:paraId="7596AFB1" w14:textId="77777777" w:rsidTr="001C0FD8">
        <w:tc>
          <w:tcPr>
            <w:tcW w:w="2448" w:type="dxa"/>
            <w:vAlign w:val="center"/>
          </w:tcPr>
          <w:p w14:paraId="269807E5" w14:textId="77777777" w:rsidR="001F308E" w:rsidRPr="00BF784B" w:rsidRDefault="001F308E" w:rsidP="001C0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RT_Rv2703Fwd</w:t>
            </w:r>
          </w:p>
        </w:tc>
        <w:tc>
          <w:tcPr>
            <w:tcW w:w="3892" w:type="dxa"/>
            <w:vAlign w:val="center"/>
          </w:tcPr>
          <w:p w14:paraId="31739F65" w14:textId="77777777" w:rsidR="001F308E" w:rsidRPr="00BF784B" w:rsidRDefault="001F308E" w:rsidP="001C0FD8">
            <w:pPr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  <w:t>CGGTGATTTCGTCTGGGATGA</w:t>
            </w:r>
          </w:p>
        </w:tc>
        <w:tc>
          <w:tcPr>
            <w:tcW w:w="1560" w:type="dxa"/>
          </w:tcPr>
          <w:p w14:paraId="3BB6ADA9" w14:textId="77777777" w:rsidR="001F308E" w:rsidRPr="00BF784B" w:rsidRDefault="001F308E" w:rsidP="001C0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835" w:type="dxa"/>
          </w:tcPr>
          <w:p w14:paraId="6A3104EC" w14:textId="77777777" w:rsidR="001F308E" w:rsidRPr="00BF784B" w:rsidRDefault="001F308E" w:rsidP="001C0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Rv2703 (</w:t>
            </w:r>
            <w:proofErr w:type="spellStart"/>
            <w:r w:rsidRPr="00BF784B">
              <w:rPr>
                <w:rFonts w:ascii="Times New Roman" w:hAnsi="Times New Roman" w:cs="Times New Roman"/>
                <w:i/>
                <w:sz w:val="24"/>
                <w:szCs w:val="24"/>
              </w:rPr>
              <w:t>sigA</w:t>
            </w:r>
            <w:proofErr w:type="spellEnd"/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F308E" w:rsidRPr="00BF784B" w14:paraId="62077026" w14:textId="77777777" w:rsidTr="001C0FD8">
        <w:tc>
          <w:tcPr>
            <w:tcW w:w="2448" w:type="dxa"/>
            <w:vAlign w:val="center"/>
          </w:tcPr>
          <w:p w14:paraId="30DF10F6" w14:textId="77777777" w:rsidR="001F308E" w:rsidRPr="00BF784B" w:rsidRDefault="001F308E" w:rsidP="001C0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RT_Rv2703Rev</w:t>
            </w:r>
          </w:p>
        </w:tc>
        <w:tc>
          <w:tcPr>
            <w:tcW w:w="3892" w:type="dxa"/>
            <w:vAlign w:val="center"/>
          </w:tcPr>
          <w:p w14:paraId="789A8A5A" w14:textId="77777777" w:rsidR="001F308E" w:rsidRPr="00BF784B" w:rsidRDefault="001F308E" w:rsidP="001C0FD8">
            <w:pPr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  <w:t>TGCCGATCTGTTTGAGGTAGG</w:t>
            </w:r>
          </w:p>
        </w:tc>
        <w:tc>
          <w:tcPr>
            <w:tcW w:w="1560" w:type="dxa"/>
          </w:tcPr>
          <w:p w14:paraId="5BBA887E" w14:textId="77777777" w:rsidR="001F308E" w:rsidRPr="00BF784B" w:rsidRDefault="001F308E" w:rsidP="001C0F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1E1335E6" w14:textId="77777777" w:rsidR="001F308E" w:rsidRPr="00BF784B" w:rsidRDefault="001F308E" w:rsidP="001C0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2665977" w14:textId="77777777" w:rsidR="001F308E" w:rsidRPr="00E76686" w:rsidRDefault="001F308E" w:rsidP="001F308E">
      <w:pPr>
        <w:spacing w:after="0"/>
        <w:textAlignment w:val="baseline"/>
        <w:rPr>
          <w:rFonts w:ascii="Segoe UI" w:hAnsi="Segoe UI" w:cs="Segoe UI"/>
        </w:rPr>
      </w:pPr>
      <w:r w:rsidRPr="00394CAA">
        <w:rPr>
          <w:color w:val="D13438"/>
        </w:rPr>
        <w:t> </w:t>
      </w:r>
    </w:p>
    <w:p w14:paraId="04DCCA77" w14:textId="3B830724" w:rsidR="00DB57AB" w:rsidRDefault="001F308E" w:rsidP="001F308E">
      <w:r>
        <w:rPr>
          <w:b/>
          <w:bCs/>
        </w:rPr>
        <w:br w:type="page"/>
      </w:r>
    </w:p>
    <w:sectPr w:rsidR="00DB57AB" w:rsidSect="001F30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08E"/>
    <w:rsid w:val="00153F6F"/>
    <w:rsid w:val="001F308E"/>
    <w:rsid w:val="003826EF"/>
    <w:rsid w:val="00CE70C3"/>
    <w:rsid w:val="00DB5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D9ACF4"/>
  <w15:chartTrackingRefBased/>
  <w15:docId w15:val="{53F16163-226B-41FD-B53E-C3C4BD5F2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08E"/>
  </w:style>
  <w:style w:type="paragraph" w:styleId="Heading1">
    <w:name w:val="heading 1"/>
    <w:basedOn w:val="Normal"/>
    <w:next w:val="Normal"/>
    <w:link w:val="Heading1Char"/>
    <w:uiPriority w:val="9"/>
    <w:qFormat/>
    <w:rsid w:val="001F30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30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308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308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308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308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308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308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308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0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30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308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308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308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308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308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308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308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30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30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308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308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30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30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30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30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30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30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30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Mizrahi</dc:creator>
  <cp:keywords/>
  <dc:description/>
  <cp:lastModifiedBy>Valerie Mizrahi</cp:lastModifiedBy>
  <cp:revision>1</cp:revision>
  <dcterms:created xsi:type="dcterms:W3CDTF">2025-06-22T06:46:00Z</dcterms:created>
  <dcterms:modified xsi:type="dcterms:W3CDTF">2025-06-22T06:47:00Z</dcterms:modified>
</cp:coreProperties>
</file>